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7"/>
        <w:gridCol w:w="1675"/>
        <w:gridCol w:w="1559"/>
        <w:gridCol w:w="389"/>
        <w:gridCol w:w="1269"/>
        <w:gridCol w:w="1603"/>
        <w:gridCol w:w="1053"/>
      </w:tblGrid>
      <w:tr w:rsidR="00DE4620" w:rsidRPr="00502990" w:rsidTr="00DE4620">
        <w:trPr>
          <w:trHeight w:val="288"/>
        </w:trPr>
        <w:tc>
          <w:tcPr>
            <w:tcW w:w="4531" w:type="dxa"/>
            <w:gridSpan w:val="3"/>
            <w:noWrap/>
            <w:hideMark/>
          </w:tcPr>
          <w:p w:rsidR="00DE4620" w:rsidRPr="00DE4620" w:rsidRDefault="00A446AC" w:rsidP="00A446A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</w:t>
            </w:r>
            <w:r w:rsidR="00DE4620" w:rsidRPr="00DE4620">
              <w:rPr>
                <w:b/>
                <w:bCs/>
                <w:lang w:val="en-US"/>
              </w:rPr>
              <w:t xml:space="preserve">enes </w:t>
            </w:r>
            <w:r>
              <w:rPr>
                <w:b/>
                <w:bCs/>
                <w:lang w:val="en-US"/>
              </w:rPr>
              <w:t xml:space="preserve">sign. </w:t>
            </w:r>
            <w:r w:rsidR="00DE4620" w:rsidRPr="00DE4620">
              <w:rPr>
                <w:b/>
                <w:bCs/>
                <w:lang w:val="en-US"/>
              </w:rPr>
              <w:t>UP in FAP+ stromal cells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>
            <w:pPr>
              <w:rPr>
                <w:b/>
                <w:bCs/>
                <w:lang w:val="en-US"/>
              </w:rPr>
            </w:pPr>
          </w:p>
        </w:tc>
        <w:tc>
          <w:tcPr>
            <w:tcW w:w="3925" w:type="dxa"/>
            <w:gridSpan w:val="3"/>
            <w:noWrap/>
            <w:hideMark/>
          </w:tcPr>
          <w:p w:rsidR="00DE4620" w:rsidRPr="00DE4620" w:rsidRDefault="00A446AC" w:rsidP="00DE462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</w:t>
            </w:r>
            <w:r w:rsidR="00DE4620" w:rsidRPr="00DE4620">
              <w:rPr>
                <w:b/>
                <w:bCs/>
                <w:lang w:val="en-US"/>
              </w:rPr>
              <w:t xml:space="preserve">enes </w:t>
            </w:r>
            <w:r>
              <w:rPr>
                <w:b/>
                <w:bCs/>
                <w:lang w:val="en-US"/>
              </w:rPr>
              <w:t xml:space="preserve">sign. </w:t>
            </w:r>
            <w:r w:rsidR="00DE4620" w:rsidRPr="00DE4620">
              <w:rPr>
                <w:b/>
                <w:bCs/>
                <w:lang w:val="en-US"/>
              </w:rPr>
              <w:t>DOWN in FAP+ stromal cells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pPr>
              <w:rPr>
                <w:b/>
                <w:bCs/>
              </w:rPr>
            </w:pPr>
            <w:proofErr w:type="spellStart"/>
            <w:r w:rsidRPr="00DE4620">
              <w:rPr>
                <w:b/>
                <w:bCs/>
              </w:rPr>
              <w:t>hugo</w:t>
            </w:r>
            <w:proofErr w:type="spellEnd"/>
          </w:p>
        </w:tc>
        <w:tc>
          <w:tcPr>
            <w:tcW w:w="1675" w:type="dxa"/>
            <w:noWrap/>
            <w:hideMark/>
          </w:tcPr>
          <w:p w:rsidR="00DE4620" w:rsidRPr="00DE4620" w:rsidRDefault="00DE4620">
            <w:pPr>
              <w:rPr>
                <w:b/>
                <w:bCs/>
              </w:rPr>
            </w:pPr>
            <w:proofErr w:type="spellStart"/>
            <w:r w:rsidRPr="00DE4620">
              <w:rPr>
                <w:b/>
                <w:bCs/>
              </w:rPr>
              <w:t>corrected</w:t>
            </w:r>
            <w:proofErr w:type="spellEnd"/>
            <w:r w:rsidRPr="00DE4620">
              <w:rPr>
                <w:b/>
                <w:bCs/>
              </w:rPr>
              <w:t xml:space="preserve"> p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>
            <w:pPr>
              <w:rPr>
                <w:b/>
                <w:bCs/>
              </w:rPr>
            </w:pPr>
            <w:r w:rsidRPr="00DE4620">
              <w:rPr>
                <w:b/>
                <w:bCs/>
              </w:rPr>
              <w:t xml:space="preserve">log2 </w:t>
            </w:r>
            <w:proofErr w:type="spellStart"/>
            <w:r w:rsidRPr="00DE4620">
              <w:rPr>
                <w:b/>
                <w:bCs/>
              </w:rPr>
              <w:t>fold</w:t>
            </w:r>
            <w:proofErr w:type="spellEnd"/>
            <w:r w:rsidRPr="00DE4620">
              <w:rPr>
                <w:b/>
                <w:bCs/>
              </w:rPr>
              <w:t xml:space="preserve"> change 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>
            <w:pPr>
              <w:rPr>
                <w:b/>
                <w:bCs/>
              </w:rPr>
            </w:pPr>
          </w:p>
        </w:tc>
        <w:tc>
          <w:tcPr>
            <w:tcW w:w="1269" w:type="dxa"/>
            <w:noWrap/>
            <w:hideMark/>
          </w:tcPr>
          <w:p w:rsidR="00DE4620" w:rsidRPr="00DE4620" w:rsidRDefault="00DE4620">
            <w:pPr>
              <w:rPr>
                <w:b/>
                <w:bCs/>
              </w:rPr>
            </w:pPr>
            <w:proofErr w:type="spellStart"/>
            <w:r w:rsidRPr="00DE4620">
              <w:rPr>
                <w:b/>
                <w:bCs/>
              </w:rPr>
              <w:t>hugo</w:t>
            </w:r>
            <w:proofErr w:type="spellEnd"/>
          </w:p>
        </w:tc>
        <w:tc>
          <w:tcPr>
            <w:tcW w:w="1603" w:type="dxa"/>
            <w:noWrap/>
            <w:hideMark/>
          </w:tcPr>
          <w:p w:rsidR="00DE4620" w:rsidRPr="00DE4620" w:rsidRDefault="00DE4620">
            <w:pPr>
              <w:rPr>
                <w:b/>
                <w:bCs/>
              </w:rPr>
            </w:pPr>
            <w:proofErr w:type="spellStart"/>
            <w:r w:rsidRPr="00DE4620">
              <w:rPr>
                <w:b/>
                <w:bCs/>
              </w:rPr>
              <w:t>corrected</w:t>
            </w:r>
            <w:proofErr w:type="spellEnd"/>
            <w:r w:rsidRPr="00DE4620">
              <w:rPr>
                <w:b/>
                <w:bCs/>
              </w:rPr>
              <w:t xml:space="preserve"> p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>
            <w:pPr>
              <w:rPr>
                <w:b/>
                <w:bCs/>
              </w:rPr>
            </w:pPr>
            <w:r w:rsidRPr="00DE4620">
              <w:rPr>
                <w:b/>
                <w:bCs/>
              </w:rPr>
              <w:t xml:space="preserve">log2 </w:t>
            </w:r>
            <w:proofErr w:type="spellStart"/>
            <w:r w:rsidRPr="00DE4620">
              <w:rPr>
                <w:b/>
                <w:bCs/>
              </w:rPr>
              <w:t>fold</w:t>
            </w:r>
            <w:proofErr w:type="spellEnd"/>
            <w:r w:rsidRPr="00DE4620">
              <w:rPr>
                <w:b/>
                <w:bCs/>
              </w:rPr>
              <w:t xml:space="preserve"> change 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OL1A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0,00E+0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2,43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ADAMDEC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3,43E-74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2,94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MMP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3,08E-166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2,30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CFD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0,00E+00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1,61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THRC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0,00E+0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2,25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ADIRF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0,00E+00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1,57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OL3A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0,00E+0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2,02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CCL13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6,50E-48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1,34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SFRP4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0,00E+0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1,92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IGHA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0,00E+00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1,32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OMP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0,00E+0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1,88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CXCL14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2,90E-55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1,24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OL1A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0,00E+0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1,8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CCL2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6,00E-97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1,20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MMP1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09E-259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1,8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GPX3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0,00E+00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1,20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BGN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0,00E+0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1,74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FABP5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5,96E-115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1,18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MMP3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68E-113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1,64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IRF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77E-134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1,09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POSTN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0,00E+0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1,61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CEBPD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2,19E-229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1,06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THBS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0,00E+0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1,52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FXYD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40E-171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1,05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ST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5,51E-106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1,41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GSN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0,00E+00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1,04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INHBA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0,00E+0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1,39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PLAC9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3,22E-244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1,03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FN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8,62E-206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1,38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SOCS3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40E-132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1,00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FAP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0,00E+0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1,3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JUNB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9,54E-151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99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SULF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0,00E+0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1,35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CRYAB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00E+00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99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OL5A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0,00E+0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1,32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JUN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6,72E-191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98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XCL8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5,16E-121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1,2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CLU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4,12E-69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96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OL10A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0,00E+0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1,2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CCL8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13E-51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95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SPARC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0,00E+0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1,26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TXNIP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9,58E-288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95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OL6A3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0,00E+0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1,24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LTBP4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6,86E-209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93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OL5A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0,00E+0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1,24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ADH1B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2,57E-113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91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OL12A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0,00E+0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1,21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FABP4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9,77E-72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90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ASPN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2,31E-15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1,18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APOE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16E-07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89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HI3L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48E-194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1,1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ZFP36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4,21E-180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88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AEBP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02E-293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1,16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SPARCL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2,24E-234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88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GJB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0,00E+0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1,14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JCHAIN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0,00E+00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86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MMP14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0,00E+0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1,14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SOD3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2,34E-143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82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TNFRSF12A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0,00E+0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1,05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ABCA8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4,67E-134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80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OL11A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0,00E+0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1,02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IGLC2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9,53E-89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79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TGFBI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6,29E-198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99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S100A4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30E-90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79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TSB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0,00E+0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98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IGFBP6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77E-34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78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TSK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7,36E-196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9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PPP1R14A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2,99E-136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78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EPYC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03E-207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96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FOS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7,33E-99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76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TIMP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6,47E-146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96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RGS5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2,45E-23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75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RCN3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0,00E+0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95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CLDN5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62E-27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75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SERPINE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3,62E-158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94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SEPP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3,58E-227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74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XCL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46E-26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94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KLF4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9,30E-158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74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RAB3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0,00E+0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94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MFAP4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04E-63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73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ANTXR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0,00E+0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92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GPM6B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2,06E-02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72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SPON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05E-177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91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PLPP3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3,98E-138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72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SERPINH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0,00E+0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91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CD320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6,27E-24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71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RABP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5,96E-263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90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BTG2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45E-154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70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lastRenderedPageBreak/>
              <w:t>MMP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5,46E-226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89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CD74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24E-75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70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LUM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9,36E-164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8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DPT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3,59E-11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69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3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4,25E-131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8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GADD45B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3,97E-68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69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MFAP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0,00E+0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86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A2M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67E-182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69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THY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54E-222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85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CD9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5,45E-39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69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HPF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0,00E+0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85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H3F3B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8,66E-237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67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OL8A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0,00E+0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84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IGKC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2,99E-227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67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FTH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97E-68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84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MFAP5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3,34E-01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67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VCAN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2,34E-204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84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PDK4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2,64E-137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67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IGFL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4,02E-237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83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TPPP3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90E-74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66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MXRA5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0,00E+0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83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HLA-E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2,83E-140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66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GREM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3,41E-253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82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PTN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89E-88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65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NBL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7,90E-208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82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TCF2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2,18E-68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65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MDK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2,19E-235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80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BTG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4,01E-165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64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DH1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0,00E+0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80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LGI4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4,42E-64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63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PDPN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47E-283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79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C8orf4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56E-53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63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TAGLN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12E-161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78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TNXB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44E-64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62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HOPX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3,12E-225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7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TM4SF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8,93E-74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62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TNC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2,82E-183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75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ALDH1A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3,09E-30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62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RARRES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5,66E-126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75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FHL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8,16E-108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61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LGALS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04E-261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74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TMEM176B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3,55E-43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61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ADAM1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0,00E+0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74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ZFP36L2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2,57E-136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61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SLC16A3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0,00E+0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74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MATN2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4,37E-103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60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HSPA6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7,60E-44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73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MYH1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9,53E-12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59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XCL6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7,22E-76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73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PCOLCE2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5,73E-39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59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ERCAM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0,00E+0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72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RHOB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12E-135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58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TNFAIP6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19E-156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72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MT-ND2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3,43E-241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57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OL6A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94E-123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72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MT-ND3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72E-131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57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MXRA8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2,54E-22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71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CXCL12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07E-111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57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PKM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6,39E-219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71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TFPI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24E-72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55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PCOLCE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8,08E-15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71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SCARA5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2,34E-88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55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P4HB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5,53E-289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70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FOSB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8,61E-61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54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IGF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2,57E-25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70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GNG1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7,23E-136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54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SFRP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3,96E-10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69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SDPR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4,88E-30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53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MIF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22E-223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69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STMN2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4,84E-55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53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RARRES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9,48E-176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69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APLP2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5,08E-126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52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LOXL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4,34E-257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69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HLA-DRB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2,92E-28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52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SOD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3,32E-29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69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EGR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7,75E-40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52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HTRA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3,14E-167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69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MT-ND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24E-202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52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XCL3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8,26E-63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68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TSC22D3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2,36E-86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52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PLOD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0,00E+0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6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IER2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6,67E-78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51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ISLR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5,96E-172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66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SLPI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2,43E-04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50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TPM4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5,11E-275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65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DDX5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38E-133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50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FKBP10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10E-291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65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PMP22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4,27E-17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50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PRRX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0,00E+0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65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PLAT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30E-09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49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PLAU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2,45E-95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64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PPP1R15A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8,68E-55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49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lastRenderedPageBreak/>
              <w:t>CALU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3,18E-245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63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SRSF5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2,15E-146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48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NN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0,00E+0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63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ITM2B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07E-140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47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GAS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9,27E-242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63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MT-CYB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55E-169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47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LEC11A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2,13E-181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63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HAPLN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08E-59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47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PTGDS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6,83E-46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63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MT-ATP6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34E-134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46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IGHG3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28E-303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62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LSP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2,51E-72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46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TPM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6,50E-171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62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NDRG2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6,01E-77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46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LOX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5,54E-235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61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CD36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5,76E-35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46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OSTC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8,80E-249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61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PRNP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2,93E-12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45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PDLIM7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2,15E-226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61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HLA-DRA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38E-09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44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SPHK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0,00E+0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60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CCNL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3,66E-69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44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MT2A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3,11E-19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60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PROCR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72E-42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44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TGF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23E-36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60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IGHA2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20E-118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43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PDLIM3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9,73E-153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59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MT-CO3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3,27E-127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43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HTRA3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3,08E-126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59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ITM2A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8,46E-45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42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GAPDH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6,21E-175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59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CTSC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00E+00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42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KRT8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9,73E-126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58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RBP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83E-33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42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PALLD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4,29E-209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58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SPTBN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7,61E-90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41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KDELR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6,73E-207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5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SCN7A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5,12E-43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40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TPM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2,32E-81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5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NFIA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6,02E-73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40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4orf48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58E-303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56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ADAM28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4,86E-56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40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ENO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2,74E-108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56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VAMP2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2,20E-82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40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G0S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2,84E-07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55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LINC01082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2,67E-44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40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SERPINF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7,69E-72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55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SNCG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2,21E-26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40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SDC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0,00E+0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54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WSB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89E-69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40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FBXO3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4,54E-172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54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NFKBIA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3,34E-55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40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IGFBP5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7,57E-03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54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MT-CO2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8,45E-107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40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SSR3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5,67E-218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53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ZBTB16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39E-96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9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ARF4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61E-175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53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TINAGL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3,56E-33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9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PODNL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0,00E+0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52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BMP4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9,58E-36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8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IL6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2,38E-03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52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BCAM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77E-38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8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ACTN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7,06E-16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52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C7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3,13E-02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8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ACTB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2,98E-96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52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FRZB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2,09E-04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8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IL3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8,73E-114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52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SORBS2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2,64E-17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8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STEAP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43E-244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52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CIRBP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2,45E-78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7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NNMT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2,24E-134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51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HLA-C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2,23E-62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7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PLPP4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0,00E+0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51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ADAMTS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00E-48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7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PLAUR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4,77E-185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51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MGP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2,99E-04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7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LMCD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3,26E-181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51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SERTAD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23E-14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7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OL6A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3,26E-115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51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FCGRT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2,23E-46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6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PPIB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3,18E-209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51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CST3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6,38E-54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6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FNDC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4,97E-292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50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PLVAP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4,01E-07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6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EMILIN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79E-154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9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MGLL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41E-39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6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TMEM45A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3,50E-235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9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SEMA3B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7,70E-17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6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KAP4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3,84E-218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9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SON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9,61E-66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5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ANGPTL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2,53E-142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8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PNRC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02E-62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5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lastRenderedPageBreak/>
              <w:t>ADAMTS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31E-278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IL6ST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38E-53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5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IER3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6,89E-03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LITAF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38E-29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5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IGHG4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3,17E-279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SPRY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2,71E-46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5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YR6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5,26E-12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EFEMP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00E+00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5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RBP4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2,23E-183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SFRP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8,30E-37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4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ITGBL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70E-16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FUS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8,75E-53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4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PDLIM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6,69E-172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CKB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2,15E-52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4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MMP7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5,48E-203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HLA-DPA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2,11E-38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4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ERRFI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31E-67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TGFBR2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3,01E-32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4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LTBP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51E-196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6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EMP2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9,75E-43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4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MTM3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6,43E-175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6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TMEM176A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2,30E-13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4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LXN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3,31E-157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6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TACC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2,40E-42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4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SPATS2L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14E-188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6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NOVA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4,18E-70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4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OL7A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58E-17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6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MT1M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00E+00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4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RUNX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31E-253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5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GADD45G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9,17E-20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3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PYCR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0,00E+0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5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CALM2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62E-13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3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SPOCK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8,20E-285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5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PEBP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2,53E-34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3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KDELR3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3,15E-207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5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ZC3HAV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2,62E-20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3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XCL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6,13E-22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5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DNAJA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57E-23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2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FKBP1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3,57E-196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5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EPB41L2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2,34E-24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2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HIF1A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2,12E-142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5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HLA-A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2,73E-42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2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SEC61G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24E-148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5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MT-ND4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2,47E-75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2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ARL4C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3,95E-287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4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CCL1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00E+00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2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PXM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4,83E-27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4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INTS6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99E-21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2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TMED3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35E-219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4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PDLIM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5,12E-48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1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SLC12A8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2,23E-303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4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MEF2C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2,33E-33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1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GPX8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2,84E-209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4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SRGN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00E+00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1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BMP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8,39E-271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4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ARHGAP15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2,28E-46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1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GEM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4,03E-86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4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CDKN1A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3,20E-03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1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SGK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3,81E-29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3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CADM3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26E-37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1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DDIT4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00E+0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3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CNBP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2,23E-57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1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LINC0015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3,66E-115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3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MT-ND5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35E-60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1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RP11-400N13.3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64E-302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3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UBB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4,21E-53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1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MT1E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7,13E-54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3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STOM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9,27E-49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1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IGHG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2,59E-157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2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VAMP5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6,86E-44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1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YIF1A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7,23E-179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2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STAT3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2,53E-19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0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HDLBP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7,17E-191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2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IFI27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2,15E-15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0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BASP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24E-187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2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EIF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4,48E-60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0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ACTA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2,66E-29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2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SEPW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5,40E-39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0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MRC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6,16E-18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2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PI16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6,12E-20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0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SULF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27E-239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2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SOD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47E-46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30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CL3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9,89E-92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2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GLTSCR2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4,47E-50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9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TMEM167A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2,38E-20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2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PNISR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20E-33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9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WNT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10E-271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1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SLC2A3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3,43E-09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9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KRT19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4,85E-179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1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CD8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4,33E-42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9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PERP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2,91E-159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1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PPP1R10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77E-31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9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lastRenderedPageBreak/>
              <w:t>MAGED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7,52E-208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1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HLA-DRB5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25E-22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9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PPIC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8,32E-109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1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SRSF3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70E-40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9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ITGA5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3,23E-96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1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SLC9A3R2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30E-12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9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PTK7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06E-219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1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CD59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2,92E-20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9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DPYSL3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4,26E-186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1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SPP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4,27E-21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9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ALDOA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4,01E-107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0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N4BP2L2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4,99E-38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9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TIMP3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2,46E-03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0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HLA-DPB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96E-20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8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THBS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2,39E-51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0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CYGB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5,33E-01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8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TUBA1C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12E-153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0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FAM107A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4,70E-38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8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ITGAV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2,62E-176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0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F10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61E-40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8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GPX7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2,93E-26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0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ANAPC16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9,31E-40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8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HILPDA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4,50E-98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40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F3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65E-04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8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TUBB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5,44E-88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9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FABP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55E-52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7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EFEMP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51E-115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9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UBC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34E-33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7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IGFBP3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4,55E-32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9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MYC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2,09E-14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7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YP1B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7,97E-94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9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NFIB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91E-33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7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DIO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95E-17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9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SAMHD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5,52E-30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7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OL16A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2,55E-155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9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MTRNR2L8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9,78E-13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7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D8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3,26E-125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9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HSP90AB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6,18E-35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7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ADAMTS1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27E-272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9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SRSF7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3,59E-20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7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AP2S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6,35E-123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9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CAV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2,35E-01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7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S100A1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4,50E-142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9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SRP14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9,05E-45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7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P3H4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5,60E-216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8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PLPP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4,85E-36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7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PDGFC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3,93E-257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8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ITIH5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5,33E-45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7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TAX1BP3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8,84E-122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8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CRIP2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4,71E-24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7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D276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53E-207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8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CSRP2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00E+00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7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5orf46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4,07E-24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8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KLF2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7,94E-15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7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SUGCT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2,66E-205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8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COX7A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5,43E-32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7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PLXDC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3,66E-155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8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WISP2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64E-07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7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NREP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16E-185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8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MYLIP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32E-32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6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ACTG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90E-116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AP1S2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6,81E-02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6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RPL28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8,55E-199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PHGR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3,17E-18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6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S100A16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71E-99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CLEC3B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7,32E-44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6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APZB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7,81E-109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ANGPTL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60E-39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6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OL15A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6,06E-45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6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NDUFA4L2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8,05E-32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6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MYDGF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47E-109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6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NRN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42E-34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6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SURF4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25E-149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6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SCPEP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6,25E-17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6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ABL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7,85E-74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6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LMNA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56E-25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6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PDLIM5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2,49E-117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6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ADD3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2,50E-17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6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TMSB10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6,65E-149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6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MAFF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4,40E-05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6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PLOD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18E-159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6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RAMP2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53E-28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6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ITGB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6,79E-85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6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YBX3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22E-24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6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LRRC59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8,58E-157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6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TMEM59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3,56E-33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6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TIMP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8,52E-93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6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EBF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6,78E-36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6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CL20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4,66E-71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6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DST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4,23E-10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5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GJA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19E-98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5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EPHX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10E-17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5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lastRenderedPageBreak/>
              <w:t>NME4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9,42E-135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5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TMEM100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75E-43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5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P3H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2,53E-183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5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SKP1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4,69E-40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5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ALB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5,42E-152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5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>
            <w:r w:rsidRPr="00DE4620">
              <w:t>OGN</w:t>
            </w:r>
          </w:p>
        </w:tc>
        <w:tc>
          <w:tcPr>
            <w:tcW w:w="1603" w:type="dxa"/>
            <w:noWrap/>
            <w:hideMark/>
          </w:tcPr>
          <w:p w:rsidR="00DE4620" w:rsidRPr="00DE4620" w:rsidRDefault="00DE4620" w:rsidP="00DE4620">
            <w:r w:rsidRPr="00DE4620">
              <w:t>1,00E+00</w:t>
            </w:r>
          </w:p>
        </w:tc>
        <w:tc>
          <w:tcPr>
            <w:tcW w:w="1053" w:type="dxa"/>
            <w:noWrap/>
            <w:hideMark/>
          </w:tcPr>
          <w:p w:rsidR="00DE4620" w:rsidRPr="00DE4620" w:rsidRDefault="00DE4620" w:rsidP="00DE4620">
            <w:r w:rsidRPr="00DE4620">
              <w:t>-0,25</w:t>
            </w:r>
          </w:p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MT1X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2,99E-55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5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MT1F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5,99E-119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5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TTC3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22E-103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5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SEPT1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84E-10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5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PRDX4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61E-103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5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D99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5,48E-91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4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TPI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18E-53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4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MANF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2,08E-111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4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TGFB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18E-125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4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F2R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46E-61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4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KRT18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13E-85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4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ARPC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7,05E-113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4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FSTL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9,07E-108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4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TMEM158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2,01E-214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4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AC090498.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15E-106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3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HSPA5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3,30E-25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3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PGAM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7,78E-75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3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ANKRD28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85E-88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3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GLIPR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5,47E-149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3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RCN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21E-93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3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TFF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4,54E-12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3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UNC5B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03E-156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3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GOLM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2,63E-182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3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SEZ6L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22E-282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3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PDLIM4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69E-101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3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SH3PXD2A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5,03E-118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3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NTM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3,71E-152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2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OLFML2B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02E-136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2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VMP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4,85E-44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2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ANKH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3,75E-169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2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ENC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7,53E-146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2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TWIST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6,67E-227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2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ENAH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37E-91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2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LY6E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38E-58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2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LDHA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6,38E-46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2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LOXL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83E-123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2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LMO7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6,72E-227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2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ITGB5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22E-124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2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SLC39A14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7,04E-164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2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RPLP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3,41E-174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1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GLT8D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19E-11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1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PLIN3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6,87E-13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1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1QTNF6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8,40E-219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1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lastRenderedPageBreak/>
              <w:t>RPL22L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4,76E-79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1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ATP6V0B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3,85E-111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1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WNT5A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47E-115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1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HCFC1R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2,34E-65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1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FTL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27E-58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1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PFN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82E-83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1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APG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6,74E-164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1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PTTG1IP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71E-106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1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REB3L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2,18E-146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1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AGR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23E-117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0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EPSTI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54E-124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0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SELM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6,88E-63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0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OST4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55E-93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0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TGFB3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5,75E-126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0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B4GALT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2,01E-67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0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SEC13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14E-124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0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FMOD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90E-12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0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MYH9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2,41E-62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0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BCAT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9,93E-178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0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TMEM208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29E-117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0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EVA1A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9,11E-169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0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NME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6,12E-101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0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IGFBP4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77E-4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0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SPINK4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2,06E-75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0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MDFI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4,73E-208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0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TNFAIP3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55E-24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0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SH3BGRL3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15E-75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0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MMP23B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01E-33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30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PRAF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2,87E-12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9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NIH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4,80E-108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9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RUNX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8,19E-218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9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SLC20A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41E-101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9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HN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04E-81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9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PXDN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4,50E-93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9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BICC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4,99E-125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9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TDO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6,52E-57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9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ITGA1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3,52E-124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9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FIBIN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2,37E-81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9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RAI14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6,06E-136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9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REG4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5,57E-152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9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FKBP7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7,53E-115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9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APOD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2,19E-01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9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VGLL4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8,65E-102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8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OPZ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9,27E-125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8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LMAN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09E-96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8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SEC61A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8,96E-128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8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lastRenderedPageBreak/>
              <w:t>SLC6A6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65E-124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8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OTL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5,36E-71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8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INAFM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50E-96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8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A1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3,11E-95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8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SPON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3,28E-11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8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PDGFRL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6,92E-99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8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TMEM98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19E-102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8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GSTO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9,26E-41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8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FI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8,89E-121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8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ALDH1A3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44E-42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8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SOX4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5,79E-57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8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IGLC7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41E-48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8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FSCN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5,67E-95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8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DES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9,53E-18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8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MPZL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3,12E-122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8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ID3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7,15E-04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8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IL7R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7,06E-85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8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LTBP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5,36E-112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8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KIAA1217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10E-154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LINC00657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6,84E-91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PHLDA3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8,06E-74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NINJ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21E-72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WISP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63E-256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MARCKSL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4,56E-68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1orf12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2,58E-95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EGFL6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63E-79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TYMP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54E-42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SRPX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3,34E-135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PRSS23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47E-24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PLIN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91E-41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MYH10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2,00E-131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ZFAND2A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9,24E-25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BHLHE4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3,88E-187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FGF7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4,44E-38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ACTR3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5,83E-81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PGK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2,00E-24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MICAL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05E-187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EIF4E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4,67E-115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FHL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2,18E-83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RGS3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6,55E-72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RIN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9,95E-81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UQCC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4,32E-103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KDELR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2,84E-82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TPBG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6,92E-11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MEST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2,43E-82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P4HA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42E-10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7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lastRenderedPageBreak/>
              <w:t>CCDC34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4,62E-119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6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KLF6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75E-13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6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MATN3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72E-111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6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TMED9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2,38E-63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6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ZYX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41E-94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6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NN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3,87E-57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6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NRP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3,85E-108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6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FL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11E-60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6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FAM3C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3,74E-81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6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SVIL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14E-88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6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DCBLD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3,14E-131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6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FAM20C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4,82E-109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6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IKBIP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7,86E-104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6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SLC44A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6,39E-84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6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PDGFRB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91E-77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6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SEC31A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4,13E-98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6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WTAP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52E-38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6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MIR4435-2HG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6,28E-73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6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PRELID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2,35E-66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6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SEC24D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2,28E-125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6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STEAP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4,04E-116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6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SAR1A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49E-79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6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WIPI1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78E-118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5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SERPINE2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8,44E-04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5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GGT5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90E-62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5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KIAA0930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3,04E-124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5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ANGPTL4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7,47E-06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5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  <w:tr w:rsidR="00DE4620" w:rsidRPr="00DE4620" w:rsidTr="00DE4620">
        <w:trPr>
          <w:trHeight w:val="288"/>
        </w:trPr>
        <w:tc>
          <w:tcPr>
            <w:tcW w:w="1297" w:type="dxa"/>
            <w:noWrap/>
            <w:hideMark/>
          </w:tcPr>
          <w:p w:rsidR="00DE4620" w:rsidRPr="00DE4620" w:rsidRDefault="00DE4620">
            <w:r w:rsidRPr="00DE4620">
              <w:t>CDK4</w:t>
            </w:r>
          </w:p>
        </w:tc>
        <w:tc>
          <w:tcPr>
            <w:tcW w:w="1675" w:type="dxa"/>
            <w:noWrap/>
            <w:hideMark/>
          </w:tcPr>
          <w:p w:rsidR="00DE4620" w:rsidRPr="00DE4620" w:rsidRDefault="00DE4620" w:rsidP="00DE4620">
            <w:r w:rsidRPr="00DE4620">
              <w:t>1,12E-87</w:t>
            </w:r>
          </w:p>
        </w:tc>
        <w:tc>
          <w:tcPr>
            <w:tcW w:w="1559" w:type="dxa"/>
            <w:noWrap/>
            <w:hideMark/>
          </w:tcPr>
          <w:p w:rsidR="00DE4620" w:rsidRPr="00DE4620" w:rsidRDefault="00DE4620" w:rsidP="00DE4620">
            <w:r w:rsidRPr="00DE4620">
              <w:t>0,25</w:t>
            </w:r>
          </w:p>
        </w:tc>
        <w:tc>
          <w:tcPr>
            <w:tcW w:w="389" w:type="dxa"/>
            <w:noWrap/>
            <w:hideMark/>
          </w:tcPr>
          <w:p w:rsidR="00DE4620" w:rsidRPr="00DE4620" w:rsidRDefault="00DE4620" w:rsidP="00DE4620"/>
        </w:tc>
        <w:tc>
          <w:tcPr>
            <w:tcW w:w="1269" w:type="dxa"/>
            <w:noWrap/>
            <w:hideMark/>
          </w:tcPr>
          <w:p w:rsidR="00DE4620" w:rsidRPr="00DE4620" w:rsidRDefault="00DE4620"/>
        </w:tc>
        <w:tc>
          <w:tcPr>
            <w:tcW w:w="1603" w:type="dxa"/>
            <w:noWrap/>
            <w:hideMark/>
          </w:tcPr>
          <w:p w:rsidR="00DE4620" w:rsidRPr="00DE4620" w:rsidRDefault="00DE4620"/>
        </w:tc>
        <w:tc>
          <w:tcPr>
            <w:tcW w:w="1053" w:type="dxa"/>
            <w:noWrap/>
            <w:hideMark/>
          </w:tcPr>
          <w:p w:rsidR="00DE4620" w:rsidRPr="00DE4620" w:rsidRDefault="00DE4620"/>
        </w:tc>
      </w:tr>
    </w:tbl>
    <w:p w:rsidR="004336CA" w:rsidRDefault="004336CA"/>
    <w:p w:rsidR="00502990" w:rsidRPr="00110F66" w:rsidRDefault="00502990" w:rsidP="00110F66">
      <w:pPr>
        <w:rPr>
          <w:lang w:val="en-US"/>
        </w:rPr>
      </w:pPr>
      <w:r w:rsidRPr="00110F66">
        <w:rPr>
          <w:b/>
          <w:lang w:val="en-US"/>
        </w:rPr>
        <w:t>Table S2 –</w:t>
      </w:r>
      <w:r w:rsidR="00110F66" w:rsidRPr="00110F66">
        <w:rPr>
          <w:b/>
          <w:lang w:val="en-US"/>
        </w:rPr>
        <w:t xml:space="preserve"> Differential gene expression analysis of FAP-positive and FAP-negative stromal cells</w:t>
      </w:r>
      <w:r w:rsidR="00110F66">
        <w:rPr>
          <w:b/>
          <w:lang w:val="en-US"/>
        </w:rPr>
        <w:t>.</w:t>
      </w:r>
      <w:r w:rsidR="00110F66">
        <w:rPr>
          <w:lang w:val="en-US"/>
        </w:rPr>
        <w:t xml:space="preserve"> Single cell RNA expression data from colon tumors (cohorts</w:t>
      </w:r>
      <w:r w:rsidR="00110F66" w:rsidRPr="00110F66">
        <w:rPr>
          <w:lang w:val="en-US"/>
        </w:rPr>
        <w:t xml:space="preserve"> GSE144735 and GSE132465</w:t>
      </w:r>
      <w:r w:rsidR="00110F66">
        <w:rPr>
          <w:lang w:val="en-US"/>
        </w:rPr>
        <w:t>) were used f</w:t>
      </w:r>
      <w:r w:rsidR="00110F66" w:rsidRPr="00110F66">
        <w:rPr>
          <w:lang w:val="en-US"/>
        </w:rPr>
        <w:t xml:space="preserve">or differential </w:t>
      </w:r>
      <w:r w:rsidR="00110F66">
        <w:rPr>
          <w:lang w:val="en-US"/>
        </w:rPr>
        <w:t xml:space="preserve">gene </w:t>
      </w:r>
      <w:r w:rsidR="00110F66" w:rsidRPr="00110F66">
        <w:rPr>
          <w:lang w:val="en-US"/>
        </w:rPr>
        <w:t>expression analysis</w:t>
      </w:r>
      <w:r w:rsidR="00110F66">
        <w:rPr>
          <w:lang w:val="en-US"/>
        </w:rPr>
        <w:t xml:space="preserve"> between FAP–expressing and non-expressing stromal cells defined by </w:t>
      </w:r>
      <w:r w:rsidR="00110F66" w:rsidRPr="00110F66">
        <w:rPr>
          <w:lang w:val="en-US"/>
        </w:rPr>
        <w:t xml:space="preserve">non-zero </w:t>
      </w:r>
      <w:r w:rsidR="00110F66">
        <w:rPr>
          <w:lang w:val="en-US"/>
        </w:rPr>
        <w:t xml:space="preserve">or zero-value </w:t>
      </w:r>
      <w:r w:rsidR="00110F66" w:rsidRPr="00110F66">
        <w:rPr>
          <w:lang w:val="en-US"/>
        </w:rPr>
        <w:t>FAP counts</w:t>
      </w:r>
      <w:r w:rsidR="00110F66">
        <w:rPr>
          <w:lang w:val="en-US"/>
        </w:rPr>
        <w:t xml:space="preserve"> respectively, using the </w:t>
      </w:r>
      <w:proofErr w:type="spellStart"/>
      <w:r w:rsidR="00110F66" w:rsidRPr="00110F66">
        <w:rPr>
          <w:lang w:val="en-US"/>
        </w:rPr>
        <w:t>FindMarkers</w:t>
      </w:r>
      <w:proofErr w:type="spellEnd"/>
      <w:r w:rsidR="00110F66" w:rsidRPr="00110F66">
        <w:rPr>
          <w:lang w:val="en-US"/>
        </w:rPr>
        <w:t xml:space="preserve"> function </w:t>
      </w:r>
      <w:r w:rsidR="00110F66">
        <w:rPr>
          <w:lang w:val="en-US"/>
        </w:rPr>
        <w:t>wit</w:t>
      </w:r>
      <w:bookmarkStart w:id="0" w:name="_GoBack"/>
      <w:bookmarkEnd w:id="0"/>
      <w:r w:rsidR="00110F66">
        <w:rPr>
          <w:lang w:val="en-US"/>
        </w:rPr>
        <w:t>h d</w:t>
      </w:r>
      <w:r w:rsidR="00110F66" w:rsidRPr="00110F66">
        <w:rPr>
          <w:lang w:val="en-US"/>
        </w:rPr>
        <w:t>efault parameters (</w:t>
      </w:r>
      <w:proofErr w:type="spellStart"/>
      <w:r w:rsidR="00110F66" w:rsidRPr="00110F66">
        <w:rPr>
          <w:lang w:val="en-US"/>
        </w:rPr>
        <w:t>wilcox</w:t>
      </w:r>
      <w:proofErr w:type="spellEnd"/>
      <w:r w:rsidR="00110F66" w:rsidRPr="00110F66">
        <w:rPr>
          <w:lang w:val="en-US"/>
        </w:rPr>
        <w:t xml:space="preserve"> test, </w:t>
      </w:r>
      <w:proofErr w:type="spellStart"/>
      <w:r w:rsidR="00110F66" w:rsidRPr="00110F66">
        <w:rPr>
          <w:lang w:val="en-US"/>
        </w:rPr>
        <w:t>logfc.threshold</w:t>
      </w:r>
      <w:proofErr w:type="spellEnd"/>
      <w:r w:rsidR="00110F66" w:rsidRPr="00110F66">
        <w:rPr>
          <w:lang w:val="en-US"/>
        </w:rPr>
        <w:t xml:space="preserve"> = 0.25).</w:t>
      </w:r>
    </w:p>
    <w:p w:rsidR="00502990" w:rsidRPr="00110F66" w:rsidRDefault="00502990">
      <w:pPr>
        <w:rPr>
          <w:lang w:val="en-US"/>
        </w:rPr>
      </w:pPr>
    </w:p>
    <w:sectPr w:rsidR="00502990" w:rsidRPr="00110F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A5F"/>
    <w:rsid w:val="00110F66"/>
    <w:rsid w:val="004336CA"/>
    <w:rsid w:val="00502990"/>
    <w:rsid w:val="009F7A5F"/>
    <w:rsid w:val="00A446AC"/>
    <w:rsid w:val="00DE4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450745D"/>
  <w15:chartTrackingRefBased/>
  <w15:docId w15:val="{85142662-5B75-4EC5-ABBC-2A6992E6C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F7A5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7A5F"/>
    <w:rPr>
      <w:color w:val="954F72"/>
      <w:u w:val="single"/>
    </w:rPr>
  </w:style>
  <w:style w:type="paragraph" w:customStyle="1" w:styleId="msonormal0">
    <w:name w:val="msonormal"/>
    <w:basedOn w:val="Normal"/>
    <w:rsid w:val="009F7A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9F7A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6">
    <w:name w:val="xl66"/>
    <w:basedOn w:val="Normal"/>
    <w:rsid w:val="009F7A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9F7A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9">
    <w:name w:val="xl69"/>
    <w:basedOn w:val="Normal"/>
    <w:rsid w:val="00DE46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39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9</Pages>
  <Words>2233</Words>
  <Characters>12729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4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no Kranenburg</dc:creator>
  <cp:keywords/>
  <dc:description/>
  <cp:lastModifiedBy>Onno Kranenburg</cp:lastModifiedBy>
  <cp:revision>4</cp:revision>
  <dcterms:created xsi:type="dcterms:W3CDTF">2021-11-10T14:07:00Z</dcterms:created>
  <dcterms:modified xsi:type="dcterms:W3CDTF">2022-02-04T10:53:00Z</dcterms:modified>
</cp:coreProperties>
</file>